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2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6378"/>
        <w:gridCol w:w="1823"/>
      </w:tblGrid>
      <w:tr w:rsidR="009047D6" w:rsidRPr="00B33090" w:rsidTr="009B146C">
        <w:trPr>
          <w:trHeight w:val="522"/>
          <w:jc w:val="center"/>
        </w:trPr>
        <w:tc>
          <w:tcPr>
            <w:tcW w:w="103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7D6" w:rsidRDefault="009047D6" w:rsidP="00EF59A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 S</w:t>
            </w:r>
            <w:r w:rsidR="000D393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</w:t>
            </w:r>
            <w:bookmarkStart w:id="0" w:name="_GoBack"/>
            <w:bookmarkEnd w:id="0"/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="007853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imers used in this study</w:t>
            </w:r>
          </w:p>
          <w:p w:rsidR="00EF59A6" w:rsidRPr="00B33090" w:rsidRDefault="00EF59A6" w:rsidP="00EF59A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E05E61" w:rsidRPr="005F6CD9" w:rsidTr="009B146C">
        <w:trPr>
          <w:trHeight w:val="522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D6" w:rsidRPr="005F6CD9" w:rsidRDefault="009047D6" w:rsidP="00D55CEE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D6" w:rsidRPr="005F6CD9" w:rsidRDefault="009047D6" w:rsidP="004B2686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quence</w:t>
            </w:r>
            <w:r w:rsidR="001D3916" w:rsidRPr="005F6CD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5’-3’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D6" w:rsidRPr="005F6CD9" w:rsidRDefault="009047D6" w:rsidP="00A5111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Product </w:t>
            </w:r>
            <w:r w:rsidRPr="005F6CD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  <w:r w:rsidRPr="005F6CD9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ize (bp)</w:t>
            </w:r>
          </w:p>
        </w:tc>
      </w:tr>
      <w:tr w:rsidR="005F6F69" w:rsidRPr="005F6CD9" w:rsidTr="009B146C">
        <w:trPr>
          <w:trHeight w:val="522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F69" w:rsidRPr="005F6CD9" w:rsidRDefault="00F90D3F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tl5</w:t>
            </w:r>
            <w:r w:rsidR="00C927D3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927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Top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F69" w:rsidRPr="005F6CD9" w:rsidRDefault="00F90D3F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AGGGCTGCCCTCGGAAGAAAGAC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F69" w:rsidRPr="005F6CD9" w:rsidRDefault="005F6F69" w:rsidP="00491E1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F90D3F" w:rsidP="00491E12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927D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Bottom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F90D3F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AACGTCTTTCTTCCGAGGGCAGC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5F6F69" w:rsidP="00491E12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A4C8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="00CA4C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1-Top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5F6F69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AGGAAGCTTGGCTGAGCAGATGA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A4C8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="00CA4C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1-Bottom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5F6F69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AACTCATCTGCTCAGCCAAGCTT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A4C8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="00CA4C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2-Top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AGGCACATCGAGTTCAAGTCCAA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904D2" w:rsidRPr="005F6CD9" w:rsidRDefault="002904D2" w:rsidP="00491E1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sg</w:t>
            </w:r>
            <w:r w:rsidR="00CA4C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A4C8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NA</w:t>
            </w:r>
            <w:r w:rsidR="00CA4C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2-Bottom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AACTTGGACTTGAACTCGATGTG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heck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AGAAGCAGGTGGTAGTGTG</w:t>
            </w:r>
          </w:p>
        </w:tc>
        <w:tc>
          <w:tcPr>
            <w:tcW w:w="1823" w:type="dxa"/>
            <w:vMerge w:val="restart"/>
            <w:shd w:val="clear" w:color="auto" w:fill="auto"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  <w:t>Mtl5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+/+</w:t>
            </w: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:202</w:t>
            </w:r>
          </w:p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  <w:t>Mtl5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 xml:space="preserve">-/- </w:t>
            </w: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: 183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heck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CTTGGACTGGCTGAGTGATG</w:t>
            </w:r>
          </w:p>
        </w:tc>
        <w:tc>
          <w:tcPr>
            <w:tcW w:w="1823" w:type="dxa"/>
            <w:vMerge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CAACTAGAGTGATTGGGT</w:t>
            </w:r>
          </w:p>
        </w:tc>
        <w:tc>
          <w:tcPr>
            <w:tcW w:w="1823" w:type="dxa"/>
            <w:vMerge w:val="restart"/>
            <w:shd w:val="clear" w:color="auto" w:fill="auto"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  <w:t>Mtl5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+/+</w:t>
            </w: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: 380</w:t>
            </w:r>
          </w:p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  <w:t>Mtl5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 xml:space="preserve">c-mu/c-mu </w:t>
            </w: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: 304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C</w:t>
            </w:r>
            <w:r w:rsidRPr="005F6C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mu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ACCATGCAGATCACTCAGA</w:t>
            </w:r>
          </w:p>
        </w:tc>
        <w:tc>
          <w:tcPr>
            <w:tcW w:w="1823" w:type="dxa"/>
            <w:vMerge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RT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ATCGTCGTTACTTCCCGGTG</w:t>
            </w:r>
          </w:p>
        </w:tc>
        <w:tc>
          <w:tcPr>
            <w:tcW w:w="1823" w:type="dxa"/>
            <w:vMerge w:val="restart"/>
            <w:shd w:val="clear" w:color="auto" w:fill="auto"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RT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GGGGCTGGAGTCTTTCTTCC</w:t>
            </w:r>
          </w:p>
        </w:tc>
        <w:tc>
          <w:tcPr>
            <w:tcW w:w="1823" w:type="dxa"/>
            <w:vMerge/>
            <w:vAlign w:val="center"/>
            <w:hideMark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Lin54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RT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TACCAGTCGGCCCAGAAAA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3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Lin54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RT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TCCTGCACTGTTGAGAGC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use </w:t>
            </w: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ctb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ACCAACTGGGACGACATGGAGA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4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ouse </w:t>
            </w:r>
            <w:r w:rsidRPr="005F6CD9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Actb</w:t>
            </w: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eastAsia="宋体" w:hAnsi="Times New Roman" w:cs="Times New Roman"/>
                <w:sz w:val="21"/>
                <w:szCs w:val="21"/>
              </w:rPr>
              <w:t>TACGACCAGAGGCATACAGGGAC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EF5946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CATATGGCCATGGAGGCCATGGAGGACGCGCTGCTCG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65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TCTAGAGTCGCGGCCGCACTACTCAATTTTCAGCCC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9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CACCGGGGCGGGCAGC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77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-Lin9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TCAGTCTCTGTTCGTGTTG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37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TTCCCGGTAAAGGTGA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4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37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TCACTGCCGGTCATACAT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52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GGCTGGAAGATGGCGT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52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CTACTTCTTGGGCTTTTCTA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Rbbp4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GCTGACAAGGAAGCGG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78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Rbbp4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CTAGGACCCTTGTCCCTC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ybl1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GCGAAGAGGTCGCGCA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5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ybl1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TTAGAGTATTAGAGCTCT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54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GAGCGGTGGAGCTGCAGGAATGGAGGTGGTGCCGGCCG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50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Lin54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CTAGAGTCGCGGCCGCTTTAGCAGTGCATGGCACAG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p-N1-BB-linker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GCGGCCGCGACTCTAGAT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p-N1-BB-linker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CCTGCAGCTCCACCGCTCGACTTGTACAGCTCGTCCATGC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1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CATTGCTTGCAAAAACTATTCCTGGGAAGTAGTGGAGG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2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1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TAGTTTTTGCAAGCAATGC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2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GCAGGCCTTCTCCTGTATCTCCCCAAGCTTGGCTGAGC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93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2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ATACAGGAGAAGGCCTGCC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3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GCGGCCGCGACTCTAGAT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6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MYC-</w:t>
            </w:r>
            <w:r w:rsidRPr="005F6CD9">
              <w:rPr>
                <w:rFonts w:ascii="Times New Roman" w:hAnsi="Times New Roman" w:cs="Times New Roman"/>
                <w:i/>
                <w:sz w:val="21"/>
                <w:szCs w:val="21"/>
              </w:rPr>
              <w:t>Mtl5</w:t>
            </w: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-ΔC3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ATCTAGAGTCGCGGCCGCACTAACAGTGCTCCTGCTC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CMV-Myc-S-Fw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TTCTTCCTTTTCCCCACCCC</w:t>
            </w:r>
          </w:p>
        </w:tc>
        <w:tc>
          <w:tcPr>
            <w:tcW w:w="1823" w:type="dxa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CMV-Myc-L-Rv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Fonts w:ascii="Times New Roman" w:hAnsi="Times New Roman" w:cs="Times New Roman"/>
                <w:sz w:val="21"/>
                <w:szCs w:val="21"/>
              </w:rPr>
              <w:t>GGGGTGGGGAAAAGGAAGAA</w:t>
            </w:r>
          </w:p>
        </w:tc>
        <w:tc>
          <w:tcPr>
            <w:tcW w:w="1823" w:type="dxa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MTL5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GAGGACGCGCTGCTCG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28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MTL5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CTACTCAATTTTCAGCCC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GAGGACGCGCTGCTCG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28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</w:t>
            </w:r>
            <w:r w:rsidRPr="005F6CD9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CTCAATTTTCAGCCC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CACCGGGGCGGGCAGC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77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TCAGTCTCTGTTCGTGTTG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lastRenderedPageBreak/>
              <w:t>BD-LIN37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TTCCCGGTAAAGGTGA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4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37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TCACTGCCGGTCATACAT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52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GGCTGGAAGATGGCGT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52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CTACTTCTTGGGCTTTTCTA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54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GAGGTGGTGCCGGCCG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50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54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TTAGCAGTGCATGGCACAG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RBBP4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GCTGACAAGGAAGCGG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78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RBBP4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CTAGGACCCTTGTCCCTC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MYBL1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GCGAAGAGGTCGCGCA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5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MYBL1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TTAGAGTATTAGAGCTCT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N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CACCGGGGCGGGCAGCCTTTGAAAAA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53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N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CTATGGCTTGTCTATGTT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M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CTTTTTGAAGGAGATAA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7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M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CTATCTCCAAGGTGACTGCC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C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CCATGGAGGCCGAATTCATGAGTAAAGTTTCTGGCT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60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D-LIN9-C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GCTGCAGGTCGACGGATCCTCAGTCTCTGTTCGTGTTG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N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GAGGACGCGCTGCT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53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N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TCCATTATCAACCTGTG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M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GCTCTCCCATCAGCTGT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66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M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ATAGTTTTTGCAAGCAA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C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GAAGAAAGTCCAGAACG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1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C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CTCAATTTTCAGCCCC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C1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GATACAGGAGAAGGCCTGCC</w:t>
            </w:r>
          </w:p>
        </w:tc>
        <w:tc>
          <w:tcPr>
            <w:tcW w:w="1823" w:type="dxa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7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C2-Fw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TCCTGGGAAGTAGTGGAGGC</w:t>
            </w:r>
          </w:p>
        </w:tc>
        <w:tc>
          <w:tcPr>
            <w:tcW w:w="1823" w:type="dxa"/>
            <w:vMerge w:val="restart"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2</w:t>
            </w: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lastRenderedPageBreak/>
              <w:t>AD-MTL5-C2-Rv</w:t>
            </w:r>
          </w:p>
        </w:tc>
        <w:tc>
          <w:tcPr>
            <w:tcW w:w="6378" w:type="dxa"/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GCTCGAGCTCGATGGATCCCTAACAGTGCTCCTGCTCTGCTT</w:t>
            </w:r>
          </w:p>
        </w:tc>
        <w:tc>
          <w:tcPr>
            <w:tcW w:w="1823" w:type="dxa"/>
            <w:vMerge/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904D2" w:rsidRPr="005F6CD9" w:rsidTr="009B146C">
        <w:trPr>
          <w:trHeight w:val="52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-MTL5-C3-Fw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</w:tcPr>
          <w:p w:rsidR="002904D2" w:rsidRPr="005F6CD9" w:rsidRDefault="002904D2" w:rsidP="002904D2">
            <w:pPr>
              <w:pStyle w:val="a7"/>
              <w:ind w:firstLineChars="0" w:firstLine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F6CD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CATGGAGGCCAGTGAATTCATGTCCCCAAGCTTGGCTGAGCA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2904D2" w:rsidRPr="005F6CD9" w:rsidRDefault="002904D2" w:rsidP="002904D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F6CD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2</w:t>
            </w:r>
          </w:p>
        </w:tc>
      </w:tr>
    </w:tbl>
    <w:p w:rsidR="005664D4" w:rsidRPr="005F6CD9" w:rsidRDefault="005664D4" w:rsidP="00484766">
      <w:pPr>
        <w:rPr>
          <w:sz w:val="21"/>
          <w:szCs w:val="21"/>
        </w:rPr>
      </w:pPr>
    </w:p>
    <w:sectPr w:rsidR="005664D4" w:rsidRPr="005F6CD9" w:rsidSect="004409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F37" w:rsidRDefault="00613F37" w:rsidP="009047D6">
      <w:pPr>
        <w:spacing w:after="0" w:line="240" w:lineRule="auto"/>
      </w:pPr>
      <w:r>
        <w:separator/>
      </w:r>
    </w:p>
  </w:endnote>
  <w:endnote w:type="continuationSeparator" w:id="0">
    <w:p w:rsidR="00613F37" w:rsidRDefault="00613F37" w:rsidP="0090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F37" w:rsidRDefault="00613F37" w:rsidP="009047D6">
      <w:pPr>
        <w:spacing w:after="0" w:line="240" w:lineRule="auto"/>
      </w:pPr>
      <w:r>
        <w:separator/>
      </w:r>
    </w:p>
  </w:footnote>
  <w:footnote w:type="continuationSeparator" w:id="0">
    <w:p w:rsidR="00613F37" w:rsidRDefault="00613F37" w:rsidP="00904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9C"/>
    <w:rsid w:val="000051AE"/>
    <w:rsid w:val="00005514"/>
    <w:rsid w:val="00007045"/>
    <w:rsid w:val="0003199F"/>
    <w:rsid w:val="00096222"/>
    <w:rsid w:val="000B02C0"/>
    <w:rsid w:val="000D393F"/>
    <w:rsid w:val="001049E7"/>
    <w:rsid w:val="00104F31"/>
    <w:rsid w:val="00104F48"/>
    <w:rsid w:val="00123AFD"/>
    <w:rsid w:val="00137413"/>
    <w:rsid w:val="00151F55"/>
    <w:rsid w:val="001D3916"/>
    <w:rsid w:val="00254F9C"/>
    <w:rsid w:val="00277A94"/>
    <w:rsid w:val="002847FC"/>
    <w:rsid w:val="002904D2"/>
    <w:rsid w:val="002E1891"/>
    <w:rsid w:val="0034448C"/>
    <w:rsid w:val="003473D3"/>
    <w:rsid w:val="00374B44"/>
    <w:rsid w:val="003924E8"/>
    <w:rsid w:val="0039569C"/>
    <w:rsid w:val="003963E7"/>
    <w:rsid w:val="003A7B19"/>
    <w:rsid w:val="003D5766"/>
    <w:rsid w:val="003D7400"/>
    <w:rsid w:val="00400833"/>
    <w:rsid w:val="00437CF0"/>
    <w:rsid w:val="00455237"/>
    <w:rsid w:val="00475DB7"/>
    <w:rsid w:val="00481C36"/>
    <w:rsid w:val="00484766"/>
    <w:rsid w:val="00491E12"/>
    <w:rsid w:val="004B2686"/>
    <w:rsid w:val="00512470"/>
    <w:rsid w:val="005664D4"/>
    <w:rsid w:val="005E5B39"/>
    <w:rsid w:val="005F6CD9"/>
    <w:rsid w:val="005F6F69"/>
    <w:rsid w:val="006028F6"/>
    <w:rsid w:val="00613F37"/>
    <w:rsid w:val="00657B06"/>
    <w:rsid w:val="006A774D"/>
    <w:rsid w:val="0071069F"/>
    <w:rsid w:val="00717B59"/>
    <w:rsid w:val="007762D6"/>
    <w:rsid w:val="0077670B"/>
    <w:rsid w:val="00785308"/>
    <w:rsid w:val="007A0DFE"/>
    <w:rsid w:val="007A34C4"/>
    <w:rsid w:val="00807176"/>
    <w:rsid w:val="008432AA"/>
    <w:rsid w:val="00882FB8"/>
    <w:rsid w:val="008F764A"/>
    <w:rsid w:val="009047D6"/>
    <w:rsid w:val="009055E5"/>
    <w:rsid w:val="00906173"/>
    <w:rsid w:val="009531F8"/>
    <w:rsid w:val="009B146C"/>
    <w:rsid w:val="009E3BD0"/>
    <w:rsid w:val="00A15901"/>
    <w:rsid w:val="00A30749"/>
    <w:rsid w:val="00A32F3A"/>
    <w:rsid w:val="00A363DB"/>
    <w:rsid w:val="00A51111"/>
    <w:rsid w:val="00A53536"/>
    <w:rsid w:val="00A74641"/>
    <w:rsid w:val="00A9012A"/>
    <w:rsid w:val="00A914B3"/>
    <w:rsid w:val="00AA0054"/>
    <w:rsid w:val="00AB2F80"/>
    <w:rsid w:val="00AF53A6"/>
    <w:rsid w:val="00B56ACC"/>
    <w:rsid w:val="00B64F34"/>
    <w:rsid w:val="00B71E62"/>
    <w:rsid w:val="00BE3B6C"/>
    <w:rsid w:val="00C2024A"/>
    <w:rsid w:val="00C62EB4"/>
    <w:rsid w:val="00C9137B"/>
    <w:rsid w:val="00C927D3"/>
    <w:rsid w:val="00CA4C85"/>
    <w:rsid w:val="00CF0814"/>
    <w:rsid w:val="00D070B7"/>
    <w:rsid w:val="00D55CEE"/>
    <w:rsid w:val="00DA0F86"/>
    <w:rsid w:val="00DC7B09"/>
    <w:rsid w:val="00DD5C38"/>
    <w:rsid w:val="00DF1CBC"/>
    <w:rsid w:val="00E05E61"/>
    <w:rsid w:val="00E105B6"/>
    <w:rsid w:val="00E33E43"/>
    <w:rsid w:val="00E57857"/>
    <w:rsid w:val="00E8500D"/>
    <w:rsid w:val="00EB142C"/>
    <w:rsid w:val="00EC38D6"/>
    <w:rsid w:val="00EF5946"/>
    <w:rsid w:val="00EF59A6"/>
    <w:rsid w:val="00EF777F"/>
    <w:rsid w:val="00F148B6"/>
    <w:rsid w:val="00F2434D"/>
    <w:rsid w:val="00F32AF2"/>
    <w:rsid w:val="00F8178D"/>
    <w:rsid w:val="00F90D3F"/>
    <w:rsid w:val="00F9740D"/>
    <w:rsid w:val="00FC0B9A"/>
    <w:rsid w:val="00FD20F1"/>
    <w:rsid w:val="00FE2F99"/>
    <w:rsid w:val="00FE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6A203"/>
  <w15:chartTrackingRefBased/>
  <w15:docId w15:val="{23503D28-51F0-4B15-A229-504EC9AA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7D6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7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7D6"/>
    <w:rPr>
      <w:sz w:val="18"/>
      <w:szCs w:val="18"/>
    </w:rPr>
  </w:style>
  <w:style w:type="character" w:customStyle="1" w:styleId="fontstyle01">
    <w:name w:val="fontstyle01"/>
    <w:basedOn w:val="a0"/>
    <w:rsid w:val="00481C3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481C36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A1419-8F37-4ACB-ACF2-A86CABCF2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杏霞</dc:creator>
  <cp:keywords/>
  <dc:description/>
  <cp:lastModifiedBy>张 杏霞</cp:lastModifiedBy>
  <cp:revision>65</cp:revision>
  <dcterms:created xsi:type="dcterms:W3CDTF">2020-06-08T11:43:00Z</dcterms:created>
  <dcterms:modified xsi:type="dcterms:W3CDTF">2020-12-12T07:57:00Z</dcterms:modified>
</cp:coreProperties>
</file>